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20D5" w:rsidRPr="007B7993" w:rsidRDefault="00E73078">
      <w:pPr>
        <w:rPr>
          <w:rFonts w:ascii="Times New Roman" w:hAnsi="Times New Roman" w:cs="Times New Roman"/>
          <w:sz w:val="24"/>
          <w:szCs w:val="24"/>
        </w:rPr>
      </w:pPr>
      <w:r w:rsidRPr="007B7993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7B7993">
        <w:rPr>
          <w:rFonts w:ascii="Times New Roman" w:hAnsi="Times New Roman" w:cs="Times New Roman"/>
          <w:sz w:val="24"/>
          <w:szCs w:val="24"/>
        </w:rPr>
        <w:t xml:space="preserve"> Sensitivity, specificity and </w:t>
      </w:r>
      <w:r w:rsidR="007B7993" w:rsidRPr="007B7993">
        <w:rPr>
          <w:rFonts w:ascii="Times New Roman" w:hAnsi="Times New Roman" w:cs="Times New Roman"/>
          <w:sz w:val="24"/>
          <w:szCs w:val="24"/>
        </w:rPr>
        <w:t>a</w:t>
      </w:r>
      <w:r w:rsidRPr="007B7993">
        <w:rPr>
          <w:rFonts w:ascii="Times New Roman" w:hAnsi="Times New Roman" w:cs="Times New Roman"/>
          <w:sz w:val="24"/>
          <w:szCs w:val="24"/>
        </w:rPr>
        <w:t xml:space="preserve">rea </w:t>
      </w:r>
      <w:r w:rsidR="007B7993" w:rsidRPr="007B7993">
        <w:rPr>
          <w:rFonts w:ascii="Times New Roman" w:hAnsi="Times New Roman" w:cs="Times New Roman"/>
          <w:sz w:val="24"/>
          <w:szCs w:val="24"/>
        </w:rPr>
        <w:t>u</w:t>
      </w:r>
      <w:r w:rsidRPr="007B7993">
        <w:rPr>
          <w:rFonts w:ascii="Times New Roman" w:hAnsi="Times New Roman" w:cs="Times New Roman"/>
          <w:sz w:val="24"/>
          <w:szCs w:val="24"/>
        </w:rPr>
        <w:t xml:space="preserve">nder the </w:t>
      </w:r>
      <w:r w:rsidR="007B7993" w:rsidRPr="007B7993">
        <w:rPr>
          <w:rFonts w:ascii="Times New Roman" w:hAnsi="Times New Roman" w:cs="Times New Roman"/>
          <w:sz w:val="24"/>
          <w:szCs w:val="24"/>
        </w:rPr>
        <w:t>receiver operating characteristics (ROC)</w:t>
      </w:r>
      <w:r w:rsidRPr="007B7993">
        <w:rPr>
          <w:rFonts w:ascii="Times New Roman" w:hAnsi="Times New Roman" w:cs="Times New Roman"/>
          <w:sz w:val="24"/>
          <w:szCs w:val="24"/>
        </w:rPr>
        <w:t xml:space="preserve"> </w:t>
      </w:r>
      <w:r w:rsidR="007B7993" w:rsidRPr="007B7993">
        <w:rPr>
          <w:rFonts w:ascii="Times New Roman" w:hAnsi="Times New Roman" w:cs="Times New Roman"/>
          <w:sz w:val="24"/>
          <w:szCs w:val="24"/>
        </w:rPr>
        <w:t>c</w:t>
      </w:r>
      <w:r w:rsidRPr="007B7993">
        <w:rPr>
          <w:rFonts w:ascii="Times New Roman" w:hAnsi="Times New Roman" w:cs="Times New Roman"/>
          <w:sz w:val="24"/>
          <w:szCs w:val="24"/>
        </w:rPr>
        <w:t>urve value</w:t>
      </w:r>
      <w:r w:rsidR="008724D6">
        <w:rPr>
          <w:rFonts w:ascii="Times New Roman" w:hAnsi="Times New Roman" w:cs="Times New Roman"/>
          <w:sz w:val="24"/>
          <w:szCs w:val="24"/>
        </w:rPr>
        <w:t>s</w:t>
      </w:r>
      <w:r w:rsidRPr="007B7993">
        <w:rPr>
          <w:rFonts w:ascii="Times New Roman" w:hAnsi="Times New Roman" w:cs="Times New Roman"/>
          <w:sz w:val="24"/>
          <w:szCs w:val="24"/>
        </w:rPr>
        <w:t xml:space="preserve"> of the indicators of early mort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126"/>
        <w:gridCol w:w="1701"/>
        <w:gridCol w:w="1508"/>
      </w:tblGrid>
      <w:tr w:rsidR="00E73078" w:rsidRPr="007B7993" w:rsidTr="00E73078">
        <w:tc>
          <w:tcPr>
            <w:tcW w:w="3681" w:type="dxa"/>
          </w:tcPr>
          <w:p w:rsidR="00E73078" w:rsidRPr="007B7993" w:rsidRDefault="00E73078" w:rsidP="001520C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E73078" w:rsidRPr="007B7993" w:rsidRDefault="00E73078" w:rsidP="001520CF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9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</w:t>
            </w:r>
            <w:r w:rsidR="009C419F" w:rsidRPr="007B79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</w:tcPr>
          <w:p w:rsidR="00E73078" w:rsidRPr="007B7993" w:rsidRDefault="00E73078" w:rsidP="001520CF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9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</w:t>
            </w:r>
            <w:r w:rsidR="009C419F" w:rsidRPr="007B79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508" w:type="dxa"/>
          </w:tcPr>
          <w:p w:rsidR="00E73078" w:rsidRPr="007B7993" w:rsidRDefault="00E73078" w:rsidP="001520CF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9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 value</w:t>
            </w:r>
          </w:p>
        </w:tc>
      </w:tr>
      <w:tr w:rsidR="00E73078" w:rsidRPr="007B7993" w:rsidTr="00E73078">
        <w:tc>
          <w:tcPr>
            <w:tcW w:w="3681" w:type="dxa"/>
          </w:tcPr>
          <w:p w:rsidR="00E73078" w:rsidRPr="007B7993" w:rsidRDefault="009C419F" w:rsidP="001520C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et &lt;44×10</w:t>
            </w:r>
            <w:r w:rsidRPr="007B799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  <w:r w:rsidRPr="007B7993"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/</w:t>
            </w:r>
            <w:r w:rsidRPr="007B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  <w:r w:rsidRPr="007B799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126" w:type="dxa"/>
          </w:tcPr>
          <w:p w:rsidR="00E73078" w:rsidRPr="007B7993" w:rsidRDefault="009C419F" w:rsidP="001520C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993"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1701" w:type="dxa"/>
          </w:tcPr>
          <w:p w:rsidR="00E73078" w:rsidRPr="007B7993" w:rsidRDefault="009C419F" w:rsidP="001520C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993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508" w:type="dxa"/>
          </w:tcPr>
          <w:p w:rsidR="00E73078" w:rsidRPr="007B7993" w:rsidRDefault="009C419F" w:rsidP="001520C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993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</w:tr>
      <w:tr w:rsidR="009C419F" w:rsidRPr="007B7993" w:rsidTr="00E73078">
        <w:tc>
          <w:tcPr>
            <w:tcW w:w="3681" w:type="dxa"/>
          </w:tcPr>
          <w:p w:rsidR="009C419F" w:rsidRPr="007B7993" w:rsidRDefault="009C419F" w:rsidP="001520C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T &gt;35 s (n=72)</w:t>
            </w:r>
          </w:p>
        </w:tc>
        <w:tc>
          <w:tcPr>
            <w:tcW w:w="2126" w:type="dxa"/>
          </w:tcPr>
          <w:p w:rsidR="009C419F" w:rsidRPr="007B7993" w:rsidRDefault="000F04C6" w:rsidP="001520C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993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1701" w:type="dxa"/>
          </w:tcPr>
          <w:p w:rsidR="009C419F" w:rsidRPr="007B7993" w:rsidRDefault="000F04C6" w:rsidP="001520C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993">
              <w:rPr>
                <w:rFonts w:ascii="Times New Roman" w:hAnsi="Times New Roman" w:cs="Times New Roman"/>
                <w:sz w:val="24"/>
                <w:szCs w:val="24"/>
              </w:rPr>
              <w:t>66.1</w:t>
            </w:r>
          </w:p>
        </w:tc>
        <w:tc>
          <w:tcPr>
            <w:tcW w:w="1508" w:type="dxa"/>
          </w:tcPr>
          <w:p w:rsidR="009C419F" w:rsidRPr="007B7993" w:rsidRDefault="009C419F" w:rsidP="001520C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993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</w:tr>
      <w:tr w:rsidR="0004425A" w:rsidRPr="007B7993" w:rsidTr="00E73078">
        <w:tc>
          <w:tcPr>
            <w:tcW w:w="3681" w:type="dxa"/>
          </w:tcPr>
          <w:p w:rsidR="0004425A" w:rsidRPr="007B7993" w:rsidRDefault="001520CF" w:rsidP="001520C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bilirubin &gt;1</w:t>
            </w:r>
            <w:r w:rsidRPr="007B7993"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 w:rsidRPr="007B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mg</w:t>
            </w:r>
            <w:r w:rsidRPr="007B7993"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/</w:t>
            </w:r>
            <w:r w:rsidRPr="007B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L</w:t>
            </w:r>
          </w:p>
        </w:tc>
        <w:tc>
          <w:tcPr>
            <w:tcW w:w="2126" w:type="dxa"/>
          </w:tcPr>
          <w:p w:rsidR="0004425A" w:rsidRPr="007B7993" w:rsidRDefault="001520CF" w:rsidP="001520C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993"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1701" w:type="dxa"/>
          </w:tcPr>
          <w:p w:rsidR="0004425A" w:rsidRPr="007B7993" w:rsidRDefault="001520CF" w:rsidP="001520C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993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508" w:type="dxa"/>
          </w:tcPr>
          <w:p w:rsidR="0004425A" w:rsidRPr="007B7993" w:rsidRDefault="001520CF" w:rsidP="001520C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993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</w:tr>
      <w:tr w:rsidR="001520CF" w:rsidRPr="007B7993" w:rsidTr="00E73078">
        <w:tc>
          <w:tcPr>
            <w:tcW w:w="3681" w:type="dxa"/>
          </w:tcPr>
          <w:p w:rsidR="001520CF" w:rsidRPr="007B7993" w:rsidRDefault="001520CF" w:rsidP="001520C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bumin &lt;25 g</w:t>
            </w:r>
            <w:r w:rsidRPr="007B7993"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/</w:t>
            </w:r>
            <w:r w:rsidRPr="007B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2126" w:type="dxa"/>
          </w:tcPr>
          <w:p w:rsidR="001520CF" w:rsidRPr="007B7993" w:rsidRDefault="001520CF" w:rsidP="001520C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993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1701" w:type="dxa"/>
          </w:tcPr>
          <w:p w:rsidR="001520CF" w:rsidRPr="007B7993" w:rsidRDefault="001520CF" w:rsidP="001520C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993">
              <w:rPr>
                <w:rFonts w:ascii="Times New Roman" w:hAnsi="Times New Roman" w:cs="Times New Roman"/>
                <w:sz w:val="24"/>
                <w:szCs w:val="24"/>
              </w:rPr>
              <w:t>52.4</w:t>
            </w:r>
          </w:p>
        </w:tc>
        <w:tc>
          <w:tcPr>
            <w:tcW w:w="1508" w:type="dxa"/>
          </w:tcPr>
          <w:p w:rsidR="001520CF" w:rsidRPr="007B7993" w:rsidRDefault="001520CF" w:rsidP="001520C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993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</w:tr>
    </w:tbl>
    <w:p w:rsidR="00E73078" w:rsidRPr="007B7993" w:rsidRDefault="007B7993">
      <w:pPr>
        <w:rPr>
          <w:rFonts w:ascii="Times New Roman" w:hAnsi="Times New Roman" w:cs="Times New Roman"/>
          <w:sz w:val="24"/>
          <w:szCs w:val="24"/>
        </w:rPr>
      </w:pPr>
      <w:r w:rsidRPr="007B7993">
        <w:rPr>
          <w:rFonts w:ascii="Times New Roman" w:hAnsi="Times New Roman" w:cs="Times New Roman"/>
          <w:sz w:val="24"/>
          <w:szCs w:val="24"/>
        </w:rPr>
        <w:t xml:space="preserve">AUC, </w:t>
      </w:r>
      <w:r>
        <w:rPr>
          <w:rFonts w:ascii="Times New Roman" w:hAnsi="Times New Roman" w:cs="Times New Roman"/>
          <w:sz w:val="24"/>
          <w:szCs w:val="24"/>
        </w:rPr>
        <w:t>area under the ROC curve</w:t>
      </w:r>
    </w:p>
    <w:p w:rsidR="009C7108" w:rsidRDefault="009C7108"/>
    <w:p w:rsidR="009C7108" w:rsidRPr="009C7108" w:rsidRDefault="009C7108">
      <w:pPr>
        <w:rPr>
          <w:lang w:val="en-US"/>
        </w:rPr>
      </w:pPr>
      <w:bookmarkStart w:id="0" w:name="_GoBack"/>
      <w:bookmarkEnd w:id="0"/>
    </w:p>
    <w:sectPr w:rsidR="009C7108" w:rsidRPr="009C71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078"/>
    <w:rsid w:val="0004425A"/>
    <w:rsid w:val="000F04C6"/>
    <w:rsid w:val="001520CF"/>
    <w:rsid w:val="007B7993"/>
    <w:rsid w:val="008724D6"/>
    <w:rsid w:val="009C419F"/>
    <w:rsid w:val="009C7108"/>
    <w:rsid w:val="00AF6448"/>
    <w:rsid w:val="00B04BE2"/>
    <w:rsid w:val="00CB429A"/>
    <w:rsid w:val="00E15525"/>
    <w:rsid w:val="00E4622D"/>
    <w:rsid w:val="00E73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217A0"/>
  <w15:chartTrackingRefBased/>
  <w15:docId w15:val="{B2A6B5AD-AC25-4D6B-9B9E-EE43B4B22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3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lee</dc:creator>
  <cp:keywords/>
  <dc:description/>
  <cp:lastModifiedBy>Sirisucha Soponkanaporn</cp:lastModifiedBy>
  <cp:revision>4</cp:revision>
  <cp:lastPrinted>2022-08-17T09:58:00Z</cp:lastPrinted>
  <dcterms:created xsi:type="dcterms:W3CDTF">2022-08-17T10:02:00Z</dcterms:created>
  <dcterms:modified xsi:type="dcterms:W3CDTF">2022-08-18T05:56:00Z</dcterms:modified>
</cp:coreProperties>
</file>